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D2E36" w14:textId="69527125" w:rsidR="00C90F6C" w:rsidRDefault="00C90F6C">
      <w:r>
        <w:t xml:space="preserve">Supplementary </w:t>
      </w:r>
      <w:r w:rsidR="00635022">
        <w:t>Material</w:t>
      </w:r>
    </w:p>
    <w:p w14:paraId="27ECC8B9" w14:textId="473CC422" w:rsidR="009F1D42" w:rsidRDefault="00311F1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08A10" wp14:editId="1C4309D5">
                <wp:simplePos x="0" y="0"/>
                <wp:positionH relativeFrom="column">
                  <wp:posOffset>4429125</wp:posOffset>
                </wp:positionH>
                <wp:positionV relativeFrom="paragraph">
                  <wp:posOffset>-361950</wp:posOffset>
                </wp:positionV>
                <wp:extent cx="209550" cy="1009650"/>
                <wp:effectExtent l="57150" t="0" r="190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" cy="1009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F8AD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48.75pt;margin-top:-28.5pt;width:16.5pt;height:79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FGK2AEAAA4EAAAOAAAAZHJzL2Uyb0RvYy54bWysU02P0zAQvSPxH6zcadJKW7FV0z10WTgg&#10;WMHyA1xnnFhybGs8NMm/Z+y0Wb6EBOJieex5b+Y9j/d3Y2/FGTAa7+pivaoKAU75xri2Lr48Pbx6&#10;XYhI0jXSegd1MUEs7g4vX+yHsION77xtAAWTuLgbQl10RGFXllF10Mu48gEcX2qPvSQOsS0blAOz&#10;97bcVNW2HDw2Ab2CGPn0fr4sDplfa1D0UesIJGxdcG+UV8zrKa3lYS93LcrQGXVpQ/5DF700josu&#10;VPeSpPiK5heq3ij00WtaKd+XXmujIGtgNevqJzWfOxkga2FzYlhsiv+PVn04H90jsg1DiLsYHjGp&#10;GDX2QlsT3vGbZl3cqRizbdNiG4wkFB9uqtubGzZX8dW6qm63HDBhOfMkvoCR3oLvRdrURSSUpu3o&#10;6J3jF/I415Dn95Fm4BWQwNalNXprmgdjbQ6wPR0tirNMz1ptqu214g9pJI194xpBU+DRIzTStRYu&#10;vSXa8ll03tFkYS75CbQwDYubW8vzCEtJqRQ4Wi9MnJ1gmttbgFX27Y/AS36CQp7VvwEviFzZO1rA&#10;vXEef1edxmvLes6/OjDrThacfDPlccjW8NDld7x8kDTV38cZ/vyND98AAAD//wMAUEsDBBQABgAI&#10;AAAAIQCNumgV4AAAAAsBAAAPAAAAZHJzL2Rvd25yZXYueG1sTI/BTsMwDIbvSLxDZCQuaEs6tBVK&#10;0wmQQOKCxMaFW9aYpqJxSpN17dtjTnC0/en395fbyXdixCG2gTRkSwUCqQ62pUbD+/5pcQMiJkPW&#10;dIFQw4wRttX5WWkKG070huMuNYJDKBZGg0upL6SMtUNv4jL0SHz7DIM3icehkXYwJw73nVwptZHe&#10;tMQfnOnx0WH9tTt6Dc33nLnZZM8h869XL2NrP/YPVuvLi+n+DkTCKf3B8KvP6lCx0yEcyUbRadjc&#10;5mtGNSzWOZdiIr9WvDkwqlYKZFXK/x2qHwAAAP//AwBQSwECLQAUAAYACAAAACEAtoM4kv4AAADh&#10;AQAAEwAAAAAAAAAAAAAAAAAAAAAAW0NvbnRlbnRfVHlwZXNdLnhtbFBLAQItABQABgAIAAAAIQA4&#10;/SH/1gAAAJQBAAALAAAAAAAAAAAAAAAAAC8BAABfcmVscy8ucmVsc1BLAQItABQABgAIAAAAIQCc&#10;vFGK2AEAAA4EAAAOAAAAAAAAAAAAAAAAAC4CAABkcnMvZTJvRG9jLnhtbFBLAQItABQABgAIAAAA&#10;IQCNumgV4AAAAAsBAAAPAAAAAAAAAAAAAAAAADIEAABkcnMvZG93bnJldi54bWxQSwUGAAAAAAQA&#10;BADzAAAAPwUAAAAA&#10;" strokecolor="#002060" strokeweight=".5pt">
                <v:stroke endarrow="block" joinstyle="miter"/>
              </v:shape>
            </w:pict>
          </mc:Fallback>
        </mc:AlternateContent>
      </w:r>
      <w:r>
        <w:t>TL_3 Fusion Sequence:</w:t>
      </w:r>
    </w:p>
    <w:p w14:paraId="38873C01" w14:textId="37722F77" w:rsidR="00311F16" w:rsidRPr="00311F16" w:rsidRDefault="00311F16" w:rsidP="00311F16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  <w:r>
        <w:rPr>
          <w:rFonts w:ascii="Calibri" w:eastAsia="Times New Roman" w:hAnsi="Calibri" w:cs="Calibri"/>
          <w:b/>
          <w:bCs/>
          <w:color w:val="00B050"/>
          <w:lang w:eastAsia="en-IN"/>
        </w:rPr>
        <w:t>a</w:t>
      </w:r>
      <w:r w:rsidRPr="00311F16">
        <w:rPr>
          <w:rFonts w:ascii="Calibri" w:eastAsia="Times New Roman" w:hAnsi="Calibri" w:cs="Calibri"/>
          <w:b/>
          <w:bCs/>
          <w:color w:val="00B050"/>
          <w:lang w:eastAsia="en-IN"/>
        </w:rPr>
        <w:t>tgaacgactttgacgagtgcggccagagcgcagccagcatgtacctgccgggctgcgcctactatgtggccccgtctgacttcgctagcaagccttcgttcctttcccaaccgtcgtcctgccagatgactttcccctactcttccaacctggctccgcacgtccagcccgtgcgcgaagtggccttccgcgactacggcctggagcgcgccaagtggccgtaccgcggcggcggcggcggcggcagcgcggggggcggc</w:t>
      </w:r>
      <w:r w:rsidRPr="00311F16">
        <w:rPr>
          <w:rFonts w:ascii="Calibri" w:eastAsia="Times New Roman" w:hAnsi="Calibri" w:cs="Calibri"/>
          <w:b/>
          <w:bCs/>
          <w:color w:val="000000" w:themeColor="text1"/>
          <w:lang w:eastAsia="en-IN"/>
        </w:rPr>
        <w:t>|</w:t>
      </w:r>
      <w:r w:rsidRPr="00311F16">
        <w:rPr>
          <w:rFonts w:ascii="Calibri" w:eastAsia="Times New Roman" w:hAnsi="Calibri" w:cs="Calibri"/>
          <w:b/>
          <w:bCs/>
          <w:color w:val="C00000"/>
          <w:lang w:eastAsia="en-IN"/>
        </w:rPr>
        <w:t>GGGCAGTTCGGCGGCGCGGGGCCCGGGGCCGGGGGCGGCGGCGGCCCCTCGCAGCAGCTGGCCGGCGGGCCCCCCCAGCAGTTCGCGCTCTCCAACTCCGCGGCCATCCGGGCCGAGATCCAGCGCTTCGAGTCCGTGCATCCCAATATCTACGCCATCTACGACCTGATCGAGCGCATCGAGGATTTGGCGCTGCAGAACCAGATCCGGGAGCACGTCATCTCCATCGAGGACTCGTTTGTGAACAGCCAGGAGTGGACGCTGAGCCGCTCCGTACCGGAGCTTAAAGTGGGCATAGTGGGGAACCTGTCTAGCGGGAAGTCAGCCCTGGTGCACCGCTATCTGACGGGGACCTATGTCCAGGAGGAGTCCCCTGAAGGGGGGCGGTTTAAGAAGGAGATTGTGGTGGATGGCCAGAGTTACCTGCTGCTGATCCGAGATGAAGGAGGCCCCCCTGAGCTCCAGTTTGCTGCCTGGGTGGATGCAGTGGTGTTTGTGTTCAGCCTGGAGGATGAAATCAGTTTCCAGACGGTGTACAACTACTTCCTGCGTCTCTGCAGCTTCCGCAACGCCAGCGAGGTGCCCATGGTGCTTGTGGGCACGCAGGATGCCATCAGCGCTGCGAATCCCCGGGTTATCGACGACAGCAGAGCCCGCAAGCTCTCCACAGATCTGAAGCGGTGCACCTACTATGAGACGTGCGCGACCTACGGGCTCAATGTGGAGCGTGTCTTCCAGGACGTGGCCCAGAAGGTAGTGGCCTTGCGAAAGAAGCAGCAACTGGCCATCGGGCCCTGCAAGTCACTGCCCAACTCGCCCAGCCACTCGGCCGTGTCCGCCGCCTCCATCCCGGCCGTGCACATCAACCAGGCCACGAATGGCGGCGGCAGCGCCTTCAGCGACTACTCGTCCTCAGTCCCCTCCACCCCCAGCATCAGCCAGCGGGAGCTGCGCATCGAGACCATCGCTGCCTCCTCCACCCCCACACCCATCCGAAAGCAGTCCAAGCGGCGCTCCAACATCTTCACGTCTCGGAAGGGTGCTGACCTGGACCGGGAGAAGAAGGCTGCCGAGTGCAAGGTGGACAGCATCGGGAGCGGCCGCGCCATCCCCATCAAGCAGGGGATCCTGCTAAAGCGGAGCGGCAAGTCCCTGAACAAGGAGTGGAAGAAGAAGTATGTGACGCTCTGTGACAACGGGCTGCTCACCTATCACCCCAGCCTGCATGATTACATGCAGAACATCCACGGCAAGGAGATTGACCTGCTGCGGACAACGGTGAAAGTGCCAGGGAAGCGCCTGCCCCGAGCCACACCTGCCACAGCCCCGGGCACCAGCCCCCGTGCCAACGGGCTGTCCGTGGAGCGGAGTAACACACAGCTGGGTGGGGGCACAGGTGCCCCCCACTCGGCCAGCAGCGCATCCCTGCACTCTGAGCGCCCCCTCAGCAGCTCGGCCTGGGCTGGCCCGCGCCCTGAGGGGCTGCACCAGCGCTCCTGCTCCGTTTCCAGCGCCGACCAGTGGAGTGAGGCCACCACTTCCCTGCCCCCAGGCATGCAGCACCCTGCCAGTGGCCCAGCTGAGGTACTCAGTTCCAGCCCCAAGCTGGATCCTCCCCCATCTCCCCACTCCAACCGGAAGAAGCACCGGAGGAAAAAGAGCACCGGGACCCCCCGACCAGACGGCCCCAGCAGTGCTACTGAAGAGGCAGAGGAGTCGTTTGAATTTGTGGTGGTGTCCCTCACTGGGCAGACGTGGCACTTCGAGGCTTCAACGGCGGAGGAGCGGGAGCTGTGGGTTCAGAGTGTGCAGGCCCAGATCCTTGCCAGCCTGCAAGGCTGCCGCAGTGCCAAGGACAAGACTCGACTGGGGAACCAGAACGCAGCTCTGGCTGTGCAGGCCGTCCGCACCGTCCGCGGCAACAGCTTTTGTATCGACTGCGATGCACCCAATCCAGACTGGGCCAGCCTGAACCTGGGTGCCCTGATGTGCATTGAGTGCTCAGGCATCCACCGACACCTGGGGGCTCACCTGTCCCGGGTGCGCTCCCTTGACCTCGATGACTGGCCGCCTGAGCTGCTGGCTGTCATGACTGCCATGGGCAATGCCCTCGCCAACAGCGTCTGGGAGGGGGCCTTGGGTGGCTACTCCAAGCCAGGGCCTGATGCCTGCAGAGAGGAGAAGGAACGCTGGATACGGGCCAAGTATGAACAGAAGCTCTTCCTGGCCCCACTGCCAAGCTCAGATGTGCCACTGGGGCAGCAGCTGCTCCGGGCCGTGGTGGAAGATGACCTGCGGCTGTTGGTGATGCTCCTGGCACATGGCTCCAAAGAGGAGGTGAATGAGACCTATGGGGACGGGGACGGGCGGACGGCTCTACATCTCTCCAGTGCCATGGCCAACGTTGTCTTCACGCAGCTGCTCATCTGGTACGGGGTGGACGTGAGGAGCCGGGACGCCCGGGGCCTGACTCCACTGGCATATGCTCGCCGGGCCGGCAGCCAGGAGTGTGCAGACATCTTGATCCAGCATGGCTGCCCTGGGGAGGGCTGTGGCTTAGCGCCTACCCCCAACAGAGAGCCTGCCAATGGCACCAACCCCTCTGCTGAGCTGCACCGTAGTCCTAGCCTCCTATAA</w:t>
      </w:r>
    </w:p>
    <w:p w14:paraId="25313693" w14:textId="28C58F75" w:rsidR="00311F16" w:rsidRDefault="00311F16"/>
    <w:p w14:paraId="3E1D39EB" w14:textId="0243D1FA" w:rsidR="00311F16" w:rsidRDefault="00311F16"/>
    <w:p w14:paraId="7EDB22FB" w14:textId="37D9FC1C" w:rsidR="00311F16" w:rsidRDefault="00311F16"/>
    <w:p w14:paraId="40A99191" w14:textId="444247E2" w:rsidR="00311F16" w:rsidRDefault="00311F16"/>
    <w:p w14:paraId="3DCC8BA2" w14:textId="6B159A38" w:rsidR="00311F16" w:rsidRDefault="00311F16"/>
    <w:p w14:paraId="36CA446A" w14:textId="08AF69E8" w:rsidR="00311F16" w:rsidRDefault="00311F16"/>
    <w:p w14:paraId="3B7E2139" w14:textId="28090586" w:rsidR="00311F16" w:rsidRPr="00311F16" w:rsidRDefault="00311F16" w:rsidP="00311F16">
      <w:r w:rsidRPr="00311F16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639DB6" wp14:editId="12B6ED15">
                <wp:simplePos x="0" y="0"/>
                <wp:positionH relativeFrom="column">
                  <wp:posOffset>4429125</wp:posOffset>
                </wp:positionH>
                <wp:positionV relativeFrom="paragraph">
                  <wp:posOffset>-285750</wp:posOffset>
                </wp:positionV>
                <wp:extent cx="209550" cy="1009650"/>
                <wp:effectExtent l="57150" t="0" r="19050" b="571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" cy="1009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8B796" id="Straight Arrow Connector 5" o:spid="_x0000_s1026" type="#_x0000_t32" style="position:absolute;margin-left:348.75pt;margin-top:-22.5pt;width:16.5pt;height:79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FGK2AEAAA4EAAAOAAAAZHJzL2Uyb0RvYy54bWysU02P0zAQvSPxH6zcadJKW7FV0z10WTgg&#10;WMHyA1xnnFhybGs8NMm/Z+y0Wb6EBOJieex5b+Y9j/d3Y2/FGTAa7+pivaoKAU75xri2Lr48Pbx6&#10;XYhI0jXSegd1MUEs7g4vX+yHsION77xtAAWTuLgbQl10RGFXllF10Mu48gEcX2qPvSQOsS0blAOz&#10;97bcVNW2HDw2Ab2CGPn0fr4sDplfa1D0UesIJGxdcG+UV8zrKa3lYS93LcrQGXVpQ/5DF700josu&#10;VPeSpPiK5heq3ij00WtaKd+XXmujIGtgNevqJzWfOxkga2FzYlhsiv+PVn04H90jsg1DiLsYHjGp&#10;GDX2QlsT3vGbZl3cqRizbdNiG4wkFB9uqtubGzZX8dW6qm63HDBhOfMkvoCR3oLvRdrURSSUpu3o&#10;6J3jF/I415Dn95Fm4BWQwNalNXprmgdjbQ6wPR0tirNMz1ptqu214g9pJI194xpBU+DRIzTStRYu&#10;vSXa8ll03tFkYS75CbQwDYubW8vzCEtJqRQ4Wi9MnJ1gmttbgFX27Y/AS36CQp7VvwEviFzZO1rA&#10;vXEef1edxmvLes6/OjDrThacfDPlccjW8NDld7x8kDTV38cZ/vyND98AAAD//wMAUEsDBBQABgAI&#10;AAAAIQDqUniA4AAAAAsBAAAPAAAAZHJzL2Rvd25yZXYueG1sTI9NT8MwDIbvSPyHyEhc0JYE9gGl&#10;6QRIIO2CxMaFm9eEtqJxSpN17b/HnOBo+9Hr5803o2/F4PrYBDKg5wqEozLYhioD7/vn2S2ImJAs&#10;toGcgclF2BTnZzlmNpzozQ27VAkOoZihgTqlLpMylrXzGOehc8S3z9B7TDz2lbQ9njjct/JaqZX0&#10;2BB/qLFzT7Urv3ZHb6D6nnQ9oX4J2r9ebYfGfuwfrTGXF+PDPYjkxvQHw68+q0PBTodwJBtFa2B1&#10;t14yamC2WHIpJtY3ijcHRvVCgSxy+b9D8QMAAP//AwBQSwECLQAUAAYACAAAACEAtoM4kv4AAADh&#10;AQAAEwAAAAAAAAAAAAAAAAAAAAAAW0NvbnRlbnRfVHlwZXNdLnhtbFBLAQItABQABgAIAAAAIQA4&#10;/SH/1gAAAJQBAAALAAAAAAAAAAAAAAAAAC8BAABfcmVscy8ucmVsc1BLAQItABQABgAIAAAAIQCc&#10;vFGK2AEAAA4EAAAOAAAAAAAAAAAAAAAAAC4CAABkcnMvZTJvRG9jLnhtbFBLAQItABQABgAIAAAA&#10;IQDqUniA4AAAAAsBAAAPAAAAAAAAAAAAAAAAADIEAABkcnMvZG93bnJldi54bWxQSwUGAAAAAAQA&#10;BADzAAAAPwUAAAAA&#10;" strokecolor="#002060" strokeweight=".5pt">
                <v:stroke endarrow="block" joinstyle="miter"/>
              </v:shape>
            </w:pict>
          </mc:Fallback>
        </mc:AlternateContent>
      </w:r>
      <w:r w:rsidRPr="00311F16">
        <w:t>TL_</w:t>
      </w:r>
      <w:r>
        <w:t>6</w:t>
      </w:r>
      <w:r w:rsidRPr="00311F16">
        <w:t xml:space="preserve"> Fusion Sequence:</w:t>
      </w:r>
    </w:p>
    <w:p w14:paraId="70CD55DB" w14:textId="2973C28C" w:rsidR="00311F16" w:rsidRPr="00311F16" w:rsidRDefault="00311F16" w:rsidP="00311F16">
      <w:r w:rsidRPr="00311F16">
        <w:rPr>
          <w:b/>
          <w:bCs/>
          <w:color w:val="00B050"/>
        </w:rPr>
        <w:t>a</w:t>
      </w:r>
      <w:r w:rsidRPr="00311F16">
        <w:rPr>
          <w:b/>
          <w:bCs/>
          <w:color w:val="00B050"/>
        </w:rPr>
        <w:t>tgaacgactttgacgagtgcggccagagcgcagccagcatgtacctgccgggctgcgcctactatgtggccccgtctgacttcgctagcaagccttcgttcctttcccaaccgtcgtcctgccagatgactttcccctactcttccaacctggctccgcacgtccagcccgtgcgcgaagtggccttccgcgactacggcctggagcgcgccaagtggccgtaccgcggcggcggcggcggcggcagcgcggggggcggc</w:t>
      </w:r>
      <w:r w:rsidRPr="00311F16">
        <w:rPr>
          <w:b/>
          <w:bCs/>
        </w:rPr>
        <w:t>|</w:t>
      </w:r>
      <w:r w:rsidRPr="00311F16">
        <w:rPr>
          <w:b/>
          <w:bCs/>
          <w:color w:val="C00000"/>
        </w:rPr>
        <w:t>GGGCAGTTCGGCGGCGCGGGGCCCGGGGCCGGGGGCGGCGGCGGCCCCTCGCAGCAGCTGGCCGGCGGGCCCCCCCAGCAGTTCGCGCTCTCCAACTCCGCGGCCATCCGGGCCGAGATCCAGCGCTTCGAGTCCGTGCATCCCAATATCTACGCCATCTACGACCTGATCGAGCGCATCGAGGATTTGGCGCTGCAGAACCAGATCCGGGAGCACGTCATCTCCATCGAGGACTCGTTTGTGAACAGCCAGGAGTGGACGCTGAGCCGCTCCGTACCGGAGCTTAAAGTGGGCATAGTGGGGAACCTGTCTAGCGGGAAGTCAGCCCTGGTGCACCGCTATCTGACGGGGACCTATGTCCAGGAGGAGTCCCCTGAAGGGGGGCGGTTTAAGAAGGAGATTGTGGTGGATGGCCAGAGTTACCTGCTGCTGATCCGAGATGAAGGAGGCCCCCCTGAGCTCCAGTTTGCTGCCTGGGTGGATGCAGTGGTGTTTGTGTTCAGCCTGGAGGATGAAATCAGTTTCCAGACGGTGTACAACTACTTCCTGCGTCTCTGCAGCTTCCGCAACGCCAGCGAGGTGCCCATGGTGCTTGTGGGCACGCAGGATGCCATCAGCGCTGCGAATCCCCGGGTTATCGACGACAGCAGAGCCCGCAAGCTCTCCACAGATCTGAAGCGGTGCACCTACTATGAGACGTGCGCGACCTACGGGCTCAATGTGGAGCGTGTCTTCCAGGACGTGGCCCAGAAGGTAGTGGCCTTGCGAAAGAAGCAGCAACTGGCCATCGGGCCCTGCAAGTCACTGCCCAACTCGCCCAGCCACTCGGCCGTGTCCGCCGCCTCCATCCCGGCCGTGCACATCAACCAGGCCACGAATGGCGGCGGCAGCGCCTTCAGCGACTACTCGTCCTCAGTCCCCTCCACCCCCAGCATCAGCCAGCGGGAGCTGCGCATCGAGACCATCGCTGCCTCCTCCACCCCCACACCCATCCGAAAGCAGTCCAAGCGGCGCTCCAACATCTTCACGTCTCGGAAGGGTGCTGACCTGGACCGGGAGAAGAAGGCTGCCGAGTGCAAGGTGGACAGCATCGGGAGCGGCCGCGCCATCCCCATCAAGCAGGGGATCCTGCTAAAGCGGAGCGGCAAGTCCCTGAACAAGGAGTGGAAGAAGAAGTATGTGACGCTCTGTGACAACGGGCTGCTCACCTATCACCCCAGCCTGCATGATTACATGCAGAACATCCACGGCAAGGAGATTGACCTGCTGCGGACAACGGTGAAAGTGCCAGGGAAGCGCCTGCCCCGAGCCACACCTGCCACAGCCCCGGGCACCAGCCCCCGTGCCAACGGGCTGTCCGTGGAGCGGAGTAACACACAGCTGGGTGGGGGCACAGGTGCCCCCCACTCGGCCAGCAGCGCATCCCTGCACTCTGAGCGCCCCCTCAGCAGCTCGGCCTGGGCTGGCCCGCGCCCTGAGGGGCTGCACCAGCGCTCCTGCTCCGTTTCCAGCGCCGACCAGTGGAGTGAGGCCACCACTTCCCTGCCCCCAGGCATGCAGCACCCTGCCAGTGGCCCAGCTGAGGTACTCAGTTCCAGCCCCAAGCTGGATCCTCCCCCATCTCCCCACTCCAACCGGAAGAAGCACCGGAGGAAAAAGAGCACCGGGACCCCCCGACCAGACGGCCCCAGCAGTGCTACTGAAGAGGCAGAGGAGTCGTTTGAATTTGTGGTGGTGTCCCTCACTGGGCAGACGTGGCACTTCGAGGCTTCAACGGCGGAGGAGCGGGAGCTGTGGGTTCAGAGTGTGCAGGCCCAGATCCTTGCCAGCCTGCAAGGCTGCCGCAGTGCCAAGGACAAGACTCGACTGGGGAACCAGAACGCAGCTCTGGCTGTGCAGGCCGTCCGCACCGTCCGCGGCAACAGCTTTTGTATCGACTGCGATGCACCCAATCCAGACTGGGCCAGCCTGAACCTGGGTGCCCTGATGTGCATTGAGTGCTCAGGCATCCACCGACACCTGGGGGCTCACCTGTCCCGGGTGCGCTCCCTTGACCTCGATGACTGGCCGCCTGAGCTGCTGGCTGTCATGACTGCCATGGGCAATGCCCTCGCCAACAGCGTCTGGGAGGGGGCCTTGGGTGGCTACTCCAAGCCAGGGCCTGATGCCTGCAGAGAGGAGAAGGAACGCTGGATACGGGCCAAGTATGAACAGAAGCTCTTCCTGGCCCCACTGCCAAGCTCAGATGTGCCACTGGGGCAGCAGCTGCTCCGGGCCGTGGTGGAAGATGACCTGCGGCTGTTGGTGATGCTCCTGGCACATGGCTCCAAAGAGGAGGTGAATGAGACCTATGGGGACGGGGACGGGCGGACGGCTCTACATCTCTCCAGTGCCATGGCCAACGTTGTCTTCACGCAGCTGCTCATCTGGTACGGGGTGGACGTGAGGAGCCGGGACGCCCGGGGCCTGACTCCACTGGCATATGCTCGCCGGGCCGGCAGCCAGGAGTGTGCAGACATCTTGATCCAGCATGGCTGCCCTGGGGAGGGCTGTGGCTTAGCGCCTACCCCCAACAGAGAGCCTGCCAATGGCACCAACCCCTCTGCTGAGCTGCACCGTAGTCCTAGCCTCCTATAA</w:t>
      </w:r>
    </w:p>
    <w:p w14:paraId="4C7EA320" w14:textId="23F1AF15" w:rsidR="00311F16" w:rsidRDefault="00311F16"/>
    <w:p w14:paraId="09D67566" w14:textId="03628973" w:rsidR="00311F16" w:rsidRDefault="00311F16"/>
    <w:p w14:paraId="763FA783" w14:textId="030A4946" w:rsidR="00311F16" w:rsidRDefault="00311F16"/>
    <w:p w14:paraId="3CA9BF7F" w14:textId="57244667" w:rsidR="00311F16" w:rsidRDefault="00311F16"/>
    <w:p w14:paraId="275733BB" w14:textId="289B5235" w:rsidR="00311F16" w:rsidRPr="00311F16" w:rsidRDefault="00405B5F" w:rsidP="00311F16">
      <w:r w:rsidRPr="00311F16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E8865F" wp14:editId="7E195778">
                <wp:simplePos x="0" y="0"/>
                <wp:positionH relativeFrom="column">
                  <wp:posOffset>4429125</wp:posOffset>
                </wp:positionH>
                <wp:positionV relativeFrom="paragraph">
                  <wp:posOffset>-361950</wp:posOffset>
                </wp:positionV>
                <wp:extent cx="209550" cy="1009650"/>
                <wp:effectExtent l="57150" t="0" r="190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" cy="1009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7E2C7" id="Straight Arrow Connector 7" o:spid="_x0000_s1026" type="#_x0000_t32" style="position:absolute;margin-left:348.75pt;margin-top:-28.5pt;width:16.5pt;height:79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FGK2AEAAA4EAAAOAAAAZHJzL2Uyb0RvYy54bWysU02P0zAQvSPxH6zcadJKW7FV0z10WTgg&#10;WMHyA1xnnFhybGs8NMm/Z+y0Wb6EBOJieex5b+Y9j/d3Y2/FGTAa7+pivaoKAU75xri2Lr48Pbx6&#10;XYhI0jXSegd1MUEs7g4vX+yHsION77xtAAWTuLgbQl10RGFXllF10Mu48gEcX2qPvSQOsS0blAOz&#10;97bcVNW2HDw2Ab2CGPn0fr4sDplfa1D0UesIJGxdcG+UV8zrKa3lYS93LcrQGXVpQ/5DF700josu&#10;VPeSpPiK5heq3ij00WtaKd+XXmujIGtgNevqJzWfOxkga2FzYlhsiv+PVn04H90jsg1DiLsYHjGp&#10;GDX2QlsT3vGbZl3cqRizbdNiG4wkFB9uqtubGzZX8dW6qm63HDBhOfMkvoCR3oLvRdrURSSUpu3o&#10;6J3jF/I415Dn95Fm4BWQwNalNXprmgdjbQ6wPR0tirNMz1ptqu214g9pJI194xpBU+DRIzTStRYu&#10;vSXa8ll03tFkYS75CbQwDYubW8vzCEtJqRQ4Wi9MnJ1gmttbgFX27Y/AS36CQp7VvwEviFzZO1rA&#10;vXEef1edxmvLes6/OjDrThacfDPlccjW8NDld7x8kDTV38cZ/vyND98AAAD//wMAUEsDBBQABgAI&#10;AAAAIQCNumgV4AAAAAsBAAAPAAAAZHJzL2Rvd25yZXYueG1sTI/BTsMwDIbvSLxDZCQuaEs6tBVK&#10;0wmQQOKCxMaFW9aYpqJxSpN17dtjTnC0/en395fbyXdixCG2gTRkSwUCqQ62pUbD+/5pcQMiJkPW&#10;dIFQw4wRttX5WWkKG070huMuNYJDKBZGg0upL6SMtUNv4jL0SHz7DIM3icehkXYwJw73nVwptZHe&#10;tMQfnOnx0WH9tTt6Dc33nLnZZM8h869XL2NrP/YPVuvLi+n+DkTCKf3B8KvP6lCx0yEcyUbRadjc&#10;5mtGNSzWOZdiIr9WvDkwqlYKZFXK/x2qHwAAAP//AwBQSwECLQAUAAYACAAAACEAtoM4kv4AAADh&#10;AQAAEwAAAAAAAAAAAAAAAAAAAAAAW0NvbnRlbnRfVHlwZXNdLnhtbFBLAQItABQABgAIAAAAIQA4&#10;/SH/1gAAAJQBAAALAAAAAAAAAAAAAAAAAC8BAABfcmVscy8ucmVsc1BLAQItABQABgAIAAAAIQCc&#10;vFGK2AEAAA4EAAAOAAAAAAAAAAAAAAAAAC4CAABkcnMvZTJvRG9jLnhtbFBLAQItABQABgAIAAAA&#10;IQCNumgV4AAAAAsBAAAPAAAAAAAAAAAAAAAAADIEAABkcnMvZG93bnJldi54bWxQSwUGAAAAAAQA&#10;BADzAAAAPwUAAAAA&#10;" strokecolor="#002060" strokeweight=".5pt">
                <v:stroke endarrow="block" joinstyle="miter"/>
              </v:shape>
            </w:pict>
          </mc:Fallback>
        </mc:AlternateContent>
      </w:r>
      <w:r w:rsidR="00311F16">
        <w:t>TL_9 Fusion Sequence:</w:t>
      </w:r>
    </w:p>
    <w:p w14:paraId="57685743" w14:textId="65C8103A" w:rsidR="00311F16" w:rsidRPr="00311F16" w:rsidRDefault="00311F16" w:rsidP="00311F16">
      <w:pPr>
        <w:rPr>
          <w:color w:val="C00000"/>
        </w:rPr>
      </w:pPr>
      <w:r w:rsidRPr="00311F16">
        <w:rPr>
          <w:b/>
          <w:bCs/>
          <w:color w:val="00B050"/>
        </w:rPr>
        <w:t>a</w:t>
      </w:r>
      <w:r w:rsidRPr="00311F16">
        <w:rPr>
          <w:b/>
          <w:bCs/>
          <w:color w:val="00B050"/>
        </w:rPr>
        <w:t>tgaacgactttgacgagtgcggccagagcgcagccagcatgtacctgccgggctgcgcctactatgtggccccgtctgacttcgctagcaagccttcgttcctttcccaaccgtcgtcctgccagatgactttcccctactcttccaacctggctccgcacgtccagcccgtgcgcgaagtggccttccgcgactacggcctggagcgcgccaagtggccgtaccgcggcggcggcggcggcggcagcgcggggggcggc</w:t>
      </w:r>
      <w:r w:rsidRPr="00311F16">
        <w:rPr>
          <w:b/>
          <w:bCs/>
        </w:rPr>
        <w:t>|</w:t>
      </w:r>
      <w:r w:rsidRPr="00311F16">
        <w:rPr>
          <w:b/>
          <w:bCs/>
          <w:color w:val="C00000"/>
        </w:rPr>
        <w:t>GGGCAGTTCGGCGGCGCGGGGCCCGGGGCCGGGGGCGGCGGCGGCCCCTCGCAGCAGCTGGCCGGCGGGCCCCCCCAGCAGTTCGCGCTCTCCAACTCCGCGGCCATCCGGGCCGAGATCCAGCGCTTCGAGTCCGTGCATCCCAATATCTACGCCATCTACGACCTGATCGAGCGCATCGAGGATTTGGCGCTGCAGAACCAGATCCGGGAGCACGTCATCTCCATCGAGGACTCGTTTGTGAACAGCCAGGAGTGGACGCTGAGCCGCTCCGTACCGGAGCTTAAAGTGGGCATAGTGGGGAACCTGTCTAGCGGGAAGTCAGCCCTGGTGCACCGCTATCTGACGGGGACCTATGTCCAGGAGGAGTCCCCTGAAGGGGGGCGGTTTAAGAAGGAGATTGTGGTGGATGGCCAGAGTTACCTGCTGCTGATCCGAGATGAAGGAGGCCCCCCTGAGCTCCAGTTTGCTGCCTGGGTGGATGCAGTGGTGTTTGTGTTCAGCCTGGAGGATGAAATCAGTTTCCAGACGGTGTACAACTACTTCCTGCGTCTCTGCAGCTTCCGCAACGCCAGCGAGGTGCCCATGGTGCTTGTGGGCACGCAGGATGCCATCAGCGCTGCGAATCCCCGGGTTATCGACGACAGCAGAGCCCGCAAGCTCTCCACAGATCTGAAGCGGTGCACCTACTATGAGACGTGCGCGACCTACGGGCTCAATGTGGAGCGTGTCTTCCAGGACGTGGCCCAGAAGGTAGTGGCCTTGCGAAAGAAGCAGCAACTGGCCATCGGGCCCTGCAAGTCACTGCCCAACTCGCCCAGCCACTCGGCCGTGTCCGCCGCCTCCATCCCGGCCGTGCACATCAACCAGGCCACGAATGGCGGCGGCAGCGCCTTCAGCGACTACTCGTCCTCAGTCCCCTCCACCCCCAGCATCAGCCAGCGGGAGCTGCGCATCGAGACCATCGCTGCCTCCTCCACCCCCACACCCATCCGAAAGCAGTCCAAGCGGCGCTCCAACATCTTCACGTCTCGGAAGGGTGCTGACCTGGACCGGGAGAAGAAGGCTGCCGAGTGCAAGGTGGACAGCATCGGGAGCGGCCGCGCCATCCCCATCAAGCAGGGGATCCTGCTAAAGCGGAGCGGCAAGTCCCTGAACAAGGAGTGGAAGAAGAAGTATGTGACGCTCTGTGACAACGGGCTGCTCACCTATCACCCCAGCCTGCATGATTACATGCAGAACATCCACGGCAAGGAGATTGACCTGCTGCGGACAACGGTGAAAGTGCCAGGGAAGCGCCTGCCCCGAGCCACACCTGCCACAGCCCCGGGCACCAGCCCCCGTGCCAACGGGCTGTCCGTGGAGCGGAGTAACACACAGCTGGGTGGGGGCACAGGTGCCCCCCACTCGGCCAGCAGCGCATCCCTGCACTCTGAGCGCCCCCTCAGCAGCTCGGCCTGGGCTGGCCCGCGCCCTGAGGGGCTGCACCAGCGCTCCTGCTCCGTTTCCAGCGCCGACCAGTGGAGTGAGGCCACCACTTCCCTGCCCCCAGGCATGCAGCACCCTGCCAGTGGCCCAGCTGAGGTACTCAGTTCCAGCCCCAAGCTGGATCCTCCCCCATCTCCCCACTCCAACCGGAAGAAGCACCGGAGGAAAAAGAGCACCGGGACCCCCCGACCAGACGGCCCCAGCAGTGCTACTGAAGAGGCAGAGGAGTCGTTTGAATTTGTGGTGGTGTCCCTCACTGGGCAGACGTGGCACTTCGAGGCTTCAACGGCGGAGGAGCGGGAGCTGTGGGTTCAGAGTGTGCAGGCCCAGATCCTTGCCAGCCTGCAAGGCTGCCGCAGTGCCAAGGACAAGACTCGACTGGGGAACCAGAACGCAGCTCTGGCTGTGCAGGCCGTCCGCACCGTCCGCGGCAACAGCTTTTGTATCGACTGCGATGCACCCAATCCAGACTGGGCCAGCCTGAACCTGGGTGCCCTGATGTGCATTGAGTGCTCAGGCATCCACCGACACCTGGGGGCTCACCTGTCCCGGGTGCGCTCCCTTGACCTCGATGACTGGCCGCCTGAGCTGCTGGCTGTCATGACTGCCATGGGCAATGCCCTCGCCAACAGCGTCTGGGAGGGGGCCTTGGGTGGCTACTCCAAGCCAGGGCCTGATGCCTGCAGAGAGGAGAAGGAACGCTGGATACGGGCCAAGTATGAACAGAAGCTCTTCCTGGCCCCACTGCCAAGCTCAGATGTGCCACTGGGGCAGCAGCTGCTCCGGGCCGTGGTGGAAGATGACCTGCGGCTGTTGGTGATGCTCCTGGCACATGGCTCCAAAGAGGAGGTGAATGAGACCTATGGGGACGGGGACGGGCGGACGGCTCTACATCTCTCCAGTGCCATGGCCAACGTTGTCTTCACGCAGCTGCTCATCTGGTACGGGGTGGACGTGAGGAGCCGGGACGCCCGGGGCCTGACTCCACTGGCATATGCTCGCCGGGCCGGCAGCCAGGAGTGTGCAGACATCTTGATCCAGCATGGCTGCCCTGGGGAGGGCTGTGGCTTAGCGCCTACCCCCAACAGAGAGCCTGCCAATGGCACCAACCCCTCTGCTGAGCTGCACCGTAGTCCTAGCCTCCTATAA</w:t>
      </w:r>
    </w:p>
    <w:p w14:paraId="50207A99" w14:textId="77777777" w:rsidR="00311F16" w:rsidRDefault="00311F16"/>
    <w:sectPr w:rsidR="00311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16"/>
    <w:rsid w:val="00044F11"/>
    <w:rsid w:val="00311F16"/>
    <w:rsid w:val="003C687C"/>
    <w:rsid w:val="00405B5F"/>
    <w:rsid w:val="00635022"/>
    <w:rsid w:val="007408EA"/>
    <w:rsid w:val="00C9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C4E44"/>
  <w15:chartTrackingRefBased/>
  <w15:docId w15:val="{EAF3369D-59B3-4A63-91BE-36DFC06B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2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313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Desai</dc:creator>
  <cp:keywords/>
  <dc:description/>
  <cp:lastModifiedBy>Sagar Desai</cp:lastModifiedBy>
  <cp:revision>2</cp:revision>
  <dcterms:created xsi:type="dcterms:W3CDTF">2023-02-17T18:33:00Z</dcterms:created>
  <dcterms:modified xsi:type="dcterms:W3CDTF">2023-02-17T19:32:00Z</dcterms:modified>
</cp:coreProperties>
</file>